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1DB" w:rsidRPr="00187F1A" w:rsidRDefault="00F361DB" w:rsidP="00F361D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ppendix </w:t>
      </w:r>
      <w:r>
        <w:rPr>
          <w:rFonts w:ascii="Times New Roman" w:hAnsi="Times New Roman" w:cs="Times New Roman"/>
          <w:sz w:val="22"/>
          <w:szCs w:val="22"/>
        </w:rPr>
        <w:t>S</w:t>
      </w:r>
      <w:bookmarkStart w:id="0" w:name="_GoBack"/>
      <w:bookmarkEnd w:id="0"/>
      <w:r w:rsidRPr="00187F1A">
        <w:rPr>
          <w:rFonts w:ascii="Times New Roman" w:hAnsi="Times New Roman" w:cs="Times New Roman"/>
          <w:sz w:val="22"/>
          <w:szCs w:val="22"/>
        </w:rPr>
        <w:t>3: Cohort specific and pooled estimated regression coefficient and 95% confidence Intervals (CIs) for males and fema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7"/>
        <w:gridCol w:w="1961"/>
        <w:gridCol w:w="1961"/>
        <w:gridCol w:w="1961"/>
        <w:gridCol w:w="1961"/>
        <w:gridCol w:w="1961"/>
        <w:gridCol w:w="1956"/>
      </w:tblGrid>
      <w:tr w:rsidR="00F361DB" w:rsidRPr="00187F1A" w:rsidTr="00664EDF">
        <w:trPr>
          <w:trHeight w:val="346"/>
        </w:trPr>
        <w:tc>
          <w:tcPr>
            <w:tcW w:w="784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pct"/>
            <w:gridSpan w:val="3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87F1A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2107" w:type="pct"/>
            <w:gridSpan w:val="3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87F1A">
              <w:rPr>
                <w:rFonts w:ascii="Times New Roman" w:eastAsiaTheme="minorEastAsia" w:hAnsi="Times New Roman" w:cs="Times New Roman"/>
              </w:rPr>
              <w:t>Female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ARIC</w:t>
            </w:r>
          </w:p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 (95% CI)</m:t>
                </m:r>
              </m:oMath>
            </m:oMathPara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UK Biobank</w:t>
            </w:r>
          </w:p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 (95% CI)</m:t>
                </m:r>
              </m:oMath>
            </m:oMathPara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Pooled</w:t>
            </w:r>
          </w:p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 (95% CI)</m:t>
                </m:r>
              </m:oMath>
            </m:oMathPara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 xml:space="preserve"> UK Biobank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β (95% CI)</m:t>
              </m:r>
            </m:oMath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ARIC</w:t>
            </w:r>
          </w:p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 (95% CI)</m:t>
                </m:r>
              </m:oMath>
            </m:oMathPara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Pooled</w:t>
            </w:r>
          </w:p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 (95% CI)</m:t>
                </m:r>
              </m:oMath>
            </m:oMathPara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61DB" w:rsidRPr="00187F1A" w:rsidTr="00664EDF">
        <w:trPr>
          <w:trHeight w:val="333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44-49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33 (-0.69, 0.0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33 (-0.69, 0.0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81 (-1.11, -0.51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81 (-1.11, -0.51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0-54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78 (0.47, 1.0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.53 (1.7, 3.3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61 (-0.10, 3.3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.39 (2.42, 6.3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5 (0.18, 0.71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.29 (-1.56, 6.15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40 (1.04, 1.7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.91 (3.11, 4.7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.63 (0.16, 5.0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.66 (3.70, 7.63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23 (0.95, 1.51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.34 (-1.00, 7.68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0-&lt;8 year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75 (0.43, 1.07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4 (0.19, 0.70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8 (0.28, 0.88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9 (-0.11, 0.48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4 (0.25, 0.83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6 (0.02, 0.71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8-11 year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9 (0.12, 0.6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5 (-0.26, 0.1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6 (-0.27, 0.5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7 (-0.02, 0.37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5 (0.02, 0.47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0 (0.05, 0.35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&gt;11 year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Obesity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5 (-1.82, 2.1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6 (-0.82, 1.9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3 (-0.70, 1.5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9 (-0.40, 1.3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7 (-0.44, 1.37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8 (-0.16, 1.12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7 (-0.2, 0.3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31 (-0.52, -0.10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13 (-0.50, 0.2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1 (-0.20, 0.23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 (0.08, 0.52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6 (-0.13, 0.44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29 (-0.54 ,-0.0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29 (-0.54, -0.0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3 (-0.28, 0.23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3 (-0.28, 0.23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7 (-0.33, 0.1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3 (-0.21, 0.1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4 (-0.19, 0.11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9 (-0.1, 0.2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4 (-0.21, 0.28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7 (-0.08, 0.22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 (-0.14, 0.5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2 (-0.17, 0.40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5 (-0.07, 0.37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1 (-0.03, 0.6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2 (0.15, 0.69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8 (0.17, 0.59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4 (-0.02, 0.4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6 (-0.03, 0.3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9 (0.03, 0.3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6 (-0.16, 0.28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2 (0.00, 0.44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4 (-0.02, 0.29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lastRenderedPageBreak/>
              <w:t>High cholesterol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8 (0.12,0.6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9 (-0.34,0.1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4 (-0.32, 0.61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2 (-0.07,0.3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4 (0.02,0.46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8 (0.03, 0.33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287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9 (-0.25,1.03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0 (0.11,0.8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7 (0.14, 0.80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4 (-0.21,0.6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4 (0.17,0.9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42 (0.13, 0.70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Fish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&lt;2 serves/w</w:t>
            </w:r>
            <w:r>
              <w:rPr>
                <w:rFonts w:ascii="Times New Roman" w:hAnsi="Times New Roman" w:cs="Times New Roman"/>
              </w:rPr>
              <w:t>ee</w:t>
            </w:r>
            <w:r w:rsidRPr="00187F1A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&gt;=2 serves/</w:t>
            </w:r>
            <w:proofErr w:type="spellStart"/>
            <w:r w:rsidRPr="00187F1A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  <w:r w:rsidRPr="00187F1A">
              <w:rPr>
                <w:rFonts w:ascii="Times New Roman" w:hAnsi="Times New Roman" w:cs="Times New Roman"/>
              </w:rPr>
              <w:t>k</w:t>
            </w:r>
            <w:proofErr w:type="spellEnd"/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15 (-0.39,0.0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44 (-0.73,-0.1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28 (-0.56, 0.00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7 (-0.18,0.7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4 (-0.15,0.24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8 (-0.10, 0.26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 xml:space="preserve">Physical activity 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Less than sufficient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3 (-0.02,0.49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9 (-0.13,0.31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5 (-0.01, 0.3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1 (-0.3,0.28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9 (-0.12,0.29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5 (-0.11, 0.22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73 (0.31,1.1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90 (0.66,1.1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86 (0.65, 1.07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79 (0.43,1.1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5 (0.16,0.95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68 (0.42, 0.95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16 (-0.29,2.61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10 (0.74,1.4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10 (0.75, 1.4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.08 (0.55,1.6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51 (-2.48,1.46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58 (-0.86, 2.03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 xml:space="preserve">Traumatic Brain Injury (TBI) 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03 (-0.39,0.33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9 (0.2,1.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9 (-0.52, 1.30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87 (-0.26,2.01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7 (-0.27,0.41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8 (-0.41, 0.97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Merge w:val="restar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3 (0.1,0.56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3 (0.1,0.56)</w:t>
            </w:r>
          </w:p>
        </w:tc>
        <w:tc>
          <w:tcPr>
            <w:tcW w:w="703" w:type="pct"/>
            <w:vMerge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2 (0.1,0.55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32 (0.1,0.55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 xml:space="preserve">Sleep problem 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Merge w:val="restar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9 (0,0.38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9 (0,0.38)</w:t>
            </w:r>
          </w:p>
        </w:tc>
        <w:tc>
          <w:tcPr>
            <w:tcW w:w="703" w:type="pct"/>
            <w:vMerge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26 (-0.46,-0.06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-0.26 (-0.46,-0.06)</w:t>
            </w: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 xml:space="preserve">Hearing loss 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DB" w:rsidRPr="00187F1A" w:rsidTr="00664EDF">
        <w:trPr>
          <w:trHeight w:val="346"/>
        </w:trPr>
        <w:tc>
          <w:tcPr>
            <w:tcW w:w="784" w:type="pct"/>
          </w:tcPr>
          <w:p w:rsidR="00F361DB" w:rsidRPr="00187F1A" w:rsidRDefault="00F361DB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10 (-0.15,0.35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6 (-0.12,0.24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08 (-0.07, 0.22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 (-0.01,0.41)</w:t>
            </w:r>
          </w:p>
        </w:tc>
        <w:tc>
          <w:tcPr>
            <w:tcW w:w="703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9 (0.06,0.51)</w:t>
            </w:r>
          </w:p>
        </w:tc>
        <w:tc>
          <w:tcPr>
            <w:tcW w:w="701" w:type="pct"/>
            <w:vAlign w:val="center"/>
          </w:tcPr>
          <w:p w:rsidR="00F361DB" w:rsidRPr="00187F1A" w:rsidRDefault="00F361DB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.24 (0.09, 0.39)</w:t>
            </w:r>
          </w:p>
        </w:tc>
      </w:tr>
    </w:tbl>
    <w:p w:rsidR="00F361DB" w:rsidRDefault="00F361DB" w:rsidP="00F361DB">
      <w:pPr>
        <w:pStyle w:val="Caption"/>
        <w:keepNext/>
      </w:pPr>
    </w:p>
    <w:p w:rsidR="00712A98" w:rsidRDefault="00712A98"/>
    <w:sectPr w:rsidR="00712A98" w:rsidSect="00F361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1DB"/>
    <w:rsid w:val="00712A98"/>
    <w:rsid w:val="00F3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CD21"/>
  <w15:chartTrackingRefBased/>
  <w15:docId w15:val="{6FB74686-AA4C-4908-BF47-A549E40C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61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midul Huque</dc:creator>
  <cp:keywords/>
  <dc:description/>
  <cp:lastModifiedBy>Md Hamidul Huque</cp:lastModifiedBy>
  <cp:revision>1</cp:revision>
  <dcterms:created xsi:type="dcterms:W3CDTF">2025-07-15T08:30:00Z</dcterms:created>
  <dcterms:modified xsi:type="dcterms:W3CDTF">2025-07-15T08:31:00Z</dcterms:modified>
</cp:coreProperties>
</file>